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9776" w:type="dxa"/>
        <w:tblLayout w:type="fixed"/>
        <w:tblLook w:val="04A0" w:firstRow="1" w:lastRow="0" w:firstColumn="1" w:lastColumn="0" w:noHBand="0" w:noVBand="1"/>
      </w:tblPr>
      <w:tblGrid>
        <w:gridCol w:w="2778"/>
        <w:gridCol w:w="1134"/>
        <w:gridCol w:w="5864"/>
      </w:tblGrid>
      <w:tr w:rsidR="00EC6D86" w:rsidRPr="00095FCD" w14:paraId="0F7A51C0" w14:textId="77777777" w:rsidTr="00EC6D86">
        <w:tc>
          <w:tcPr>
            <w:tcW w:w="2778" w:type="dxa"/>
            <w:vAlign w:val="center"/>
          </w:tcPr>
          <w:p w14:paraId="5F0BD83A" w14:textId="5A3AB43B" w:rsidR="00EC6D86" w:rsidRPr="00095FCD" w:rsidRDefault="00EC6D86" w:rsidP="0009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athway</w:t>
            </w:r>
          </w:p>
        </w:tc>
        <w:tc>
          <w:tcPr>
            <w:tcW w:w="1134" w:type="dxa"/>
            <w:vAlign w:val="center"/>
          </w:tcPr>
          <w:p w14:paraId="64731710" w14:textId="6438AAB2" w:rsidR="00EC6D86" w:rsidRPr="00095FCD" w:rsidRDefault="00EC6D86" w:rsidP="00EC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-</w:t>
            </w:r>
            <w:proofErr w:type="spellStart"/>
            <w:r w:rsidRPr="00D50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5864" w:type="dxa"/>
            <w:vAlign w:val="center"/>
          </w:tcPr>
          <w:p w14:paraId="361C1F68" w14:textId="342859F9" w:rsidR="00EC6D86" w:rsidRPr="00095FCD" w:rsidRDefault="00EC6D86" w:rsidP="00EC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0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Genes</w:t>
            </w:r>
            <w:proofErr w:type="spellEnd"/>
          </w:p>
        </w:tc>
      </w:tr>
      <w:tr w:rsidR="00EC6D86" w:rsidRPr="00095FCD" w14:paraId="50239F25" w14:textId="77777777" w:rsidTr="00EC6D86">
        <w:tc>
          <w:tcPr>
            <w:tcW w:w="2778" w:type="dxa"/>
            <w:vAlign w:val="center"/>
          </w:tcPr>
          <w:p w14:paraId="0907BC2F" w14:textId="0B107BDA" w:rsidR="00EC6D86" w:rsidRPr="00095FCD" w:rsidRDefault="00EC6D86" w:rsidP="0009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gnaling</w:t>
            </w:r>
            <w:proofErr w:type="spellEnd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pathways regulating pluripotency of stem cells</w:t>
            </w:r>
          </w:p>
        </w:tc>
        <w:tc>
          <w:tcPr>
            <w:tcW w:w="1134" w:type="dxa"/>
            <w:vAlign w:val="center"/>
          </w:tcPr>
          <w:p w14:paraId="08CB108C" w14:textId="126C1E3C" w:rsidR="00EC6D86" w:rsidRPr="00095FCD" w:rsidRDefault="00EC6D86" w:rsidP="00EC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.79E-08</w:t>
            </w:r>
          </w:p>
        </w:tc>
        <w:tc>
          <w:tcPr>
            <w:tcW w:w="5864" w:type="dxa"/>
            <w:vAlign w:val="center"/>
          </w:tcPr>
          <w:p w14:paraId="3A3E05D6" w14:textId="021CDDCB" w:rsidR="00EC6D86" w:rsidRPr="00095FCD" w:rsidRDefault="00EC6D86" w:rsidP="00EC6D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NECUT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VR1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F1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R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VR1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T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MARCAD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VL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NT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K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MAD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C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ZD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ZD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CGF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T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NT9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F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NT9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SP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VR2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VR2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IS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K3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ND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XB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MPR1A</w:t>
            </w:r>
          </w:p>
        </w:tc>
      </w:tr>
      <w:tr w:rsidR="00EC6D86" w:rsidRPr="00095FCD" w14:paraId="2EAFE787" w14:textId="77777777" w:rsidTr="00EC6D86">
        <w:tc>
          <w:tcPr>
            <w:tcW w:w="2778" w:type="dxa"/>
            <w:vAlign w:val="center"/>
          </w:tcPr>
          <w:p w14:paraId="61BCD433" w14:textId="4A9D1CC5" w:rsidR="00EC6D86" w:rsidRPr="00095FCD" w:rsidRDefault="00EC6D86" w:rsidP="0009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MAPK </w:t>
            </w:r>
            <w:proofErr w:type="spellStart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ignaling</w:t>
            </w:r>
            <w:proofErr w:type="spellEnd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14:paraId="242597F3" w14:textId="086598AC" w:rsidR="00EC6D86" w:rsidRPr="00095FCD" w:rsidRDefault="00EC6D86" w:rsidP="00EC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36E-06</w:t>
            </w:r>
          </w:p>
        </w:tc>
        <w:tc>
          <w:tcPr>
            <w:tcW w:w="5864" w:type="dxa"/>
            <w:vAlign w:val="center"/>
          </w:tcPr>
          <w:p w14:paraId="11E06F31" w14:textId="6170B59E" w:rsidR="00EC6D86" w:rsidRPr="00095FCD" w:rsidRDefault="00EC6D86" w:rsidP="00EC6D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DGF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SL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L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CNA1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SGRP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SP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F1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LK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GF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PS6KA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PP3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CNA1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R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K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PK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T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SP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P4K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CNG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P4K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SP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P3K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P3K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F2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P3K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U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SP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S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F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G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SP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FB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SP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CNB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OK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B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P3K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P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K</w:t>
            </w:r>
          </w:p>
        </w:tc>
      </w:tr>
      <w:tr w:rsidR="00EC6D86" w:rsidRPr="00095FCD" w14:paraId="52C6E363" w14:textId="77777777" w:rsidTr="00EC6D86">
        <w:tc>
          <w:tcPr>
            <w:tcW w:w="2778" w:type="dxa"/>
            <w:vAlign w:val="center"/>
          </w:tcPr>
          <w:p w14:paraId="7A19D9B5" w14:textId="638DA885" w:rsidR="00EC6D86" w:rsidRPr="00095FCD" w:rsidRDefault="00EC6D86" w:rsidP="0009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TOR</w:t>
            </w:r>
            <w:proofErr w:type="spellEnd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ignaling</w:t>
            </w:r>
            <w:proofErr w:type="spellEnd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14:paraId="4CC1F315" w14:textId="4C86DEEA" w:rsidR="00EC6D86" w:rsidRPr="00095FCD" w:rsidRDefault="00EC6D86" w:rsidP="00EC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41E-06</w:t>
            </w:r>
          </w:p>
        </w:tc>
        <w:tc>
          <w:tcPr>
            <w:tcW w:w="5864" w:type="dxa"/>
            <w:vAlign w:val="center"/>
          </w:tcPr>
          <w:p w14:paraId="12E72AB7" w14:textId="03BB7DB6" w:rsidR="00EC6D86" w:rsidRPr="00095FCD" w:rsidRDefault="00EC6D86" w:rsidP="00EC6D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KAA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F1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PS6KA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R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T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VL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LC38A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IC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NT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NIP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F1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NIP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6V1C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ZD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U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ZD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S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NT9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C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F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NT9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K3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RAG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LK2</w:t>
            </w:r>
          </w:p>
        </w:tc>
      </w:tr>
      <w:tr w:rsidR="00EC6D86" w:rsidRPr="00095FCD" w14:paraId="39A175A2" w14:textId="77777777" w:rsidTr="00EC6D86">
        <w:tc>
          <w:tcPr>
            <w:tcW w:w="2778" w:type="dxa"/>
            <w:vAlign w:val="center"/>
          </w:tcPr>
          <w:p w14:paraId="463F75E6" w14:textId="2220447A" w:rsidR="00EC6D86" w:rsidRPr="00095FCD" w:rsidRDefault="00EC6D86" w:rsidP="0009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oxO</w:t>
            </w:r>
            <w:proofErr w:type="spellEnd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ignaling</w:t>
            </w:r>
            <w:proofErr w:type="spellEnd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14:paraId="0B9ACDE7" w14:textId="4AEFD2CA" w:rsidR="00EC6D86" w:rsidRPr="00095FCD" w:rsidRDefault="00EC6D86" w:rsidP="00EC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31E-05</w:t>
            </w:r>
          </w:p>
        </w:tc>
        <w:tc>
          <w:tcPr>
            <w:tcW w:w="5864" w:type="dxa"/>
            <w:vAlign w:val="center"/>
          </w:tcPr>
          <w:p w14:paraId="59927DBC" w14:textId="39246357" w:rsidR="00EC6D86" w:rsidRPr="00095FCD" w:rsidRDefault="00EC6D86" w:rsidP="00EC6D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MAD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L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KAB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KN1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KAA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U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S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T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S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SL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F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L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BXO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FB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F1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R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PK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ND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ND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K3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T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G1</w:t>
            </w:r>
          </w:p>
        </w:tc>
      </w:tr>
      <w:tr w:rsidR="00EC6D86" w:rsidRPr="00095FCD" w14:paraId="64E9A9ED" w14:textId="77777777" w:rsidTr="00EC6D86">
        <w:tc>
          <w:tcPr>
            <w:tcW w:w="2778" w:type="dxa"/>
            <w:vAlign w:val="center"/>
          </w:tcPr>
          <w:p w14:paraId="4DCE3C04" w14:textId="078D5948" w:rsidR="00EC6D86" w:rsidRPr="00095FCD" w:rsidRDefault="00EC6D86" w:rsidP="0009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p53 </w:t>
            </w:r>
            <w:proofErr w:type="spellStart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ignaling</w:t>
            </w:r>
            <w:proofErr w:type="spellEnd"/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14:paraId="7BE13A1E" w14:textId="54A6C9A4" w:rsidR="00EC6D86" w:rsidRPr="00095FCD" w:rsidRDefault="00EC6D86" w:rsidP="00EC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.10E-05</w:t>
            </w:r>
          </w:p>
        </w:tc>
        <w:tc>
          <w:tcPr>
            <w:tcW w:w="5864" w:type="dxa"/>
            <w:vAlign w:val="center"/>
          </w:tcPr>
          <w:p w14:paraId="5C641361" w14:textId="7CB338B5" w:rsidR="00EC6D86" w:rsidRPr="00095FCD" w:rsidRDefault="00EC6D86" w:rsidP="00EC6D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EAP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KN1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RM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F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BS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ND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K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ND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SN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SP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AIP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DM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P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</w:t>
            </w:r>
            <w:r w:rsidRPr="00D50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CL2L1</w:t>
            </w:r>
          </w:p>
        </w:tc>
      </w:tr>
    </w:tbl>
    <w:p w14:paraId="036209E6" w14:textId="2D1B042B" w:rsidR="00327BF0" w:rsidRDefault="00327BF0"/>
    <w:p w14:paraId="23116A36" w14:textId="77777777" w:rsidR="0074675D" w:rsidRDefault="0074675D" w:rsidP="0074675D">
      <w:pPr>
        <w:pStyle w:val="MDPI71References"/>
        <w:numPr>
          <w:ilvl w:val="0"/>
          <w:numId w:val="0"/>
        </w:numPr>
        <w:spacing w:after="240" w:line="48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F57DE8"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S1 Table. Genes potentially regulated by </w:t>
      </w:r>
      <w:r w:rsidRPr="00F57DE8">
        <w:rPr>
          <w:rFonts w:ascii="Times New Roman" w:eastAsia="SimSun" w:hAnsi="Times New Roman"/>
          <w:b/>
          <w:bCs/>
          <w:i/>
          <w:iCs/>
          <w:sz w:val="24"/>
          <w:szCs w:val="24"/>
          <w:lang w:val="en-GB"/>
        </w:rPr>
        <w:t xml:space="preserve">let-7e. </w:t>
      </w:r>
      <w:r w:rsidRPr="00F57DE8">
        <w:rPr>
          <w:rFonts w:ascii="Times New Roman" w:eastAsia="SimSun" w:hAnsi="Times New Roman"/>
          <w:sz w:val="24"/>
          <w:szCs w:val="24"/>
          <w:lang w:val="en-GB"/>
        </w:rPr>
        <w:t xml:space="preserve">List of the </w:t>
      </w:r>
      <w:r w:rsidRPr="00F57DE8">
        <w:rPr>
          <w:rFonts w:ascii="Times New Roman" w:eastAsia="SimSun" w:hAnsi="Times New Roman"/>
          <w:i/>
          <w:iCs/>
          <w:sz w:val="24"/>
          <w:szCs w:val="24"/>
          <w:lang w:val="en-GB"/>
        </w:rPr>
        <w:t>let-7e</w:t>
      </w:r>
      <w:r w:rsidRPr="00F57DE8">
        <w:rPr>
          <w:rFonts w:ascii="Times New Roman" w:eastAsia="SimSun" w:hAnsi="Times New Roman"/>
          <w:sz w:val="24"/>
          <w:szCs w:val="24"/>
          <w:lang w:val="en-GB"/>
        </w:rPr>
        <w:t xml:space="preserve"> putative target genes in the principal predicted mouse KEGG pathways based on </w:t>
      </w:r>
      <w:r w:rsidRPr="00F57DE8">
        <w:rPr>
          <w:rFonts w:ascii="Times New Roman" w:eastAsia="SimSun" w:hAnsi="Times New Roman"/>
          <w:i/>
          <w:iCs/>
          <w:sz w:val="24"/>
          <w:szCs w:val="24"/>
          <w:lang w:val="en-GB"/>
        </w:rPr>
        <w:t>p-value</w:t>
      </w:r>
      <w:r w:rsidRPr="00F57DE8">
        <w:rPr>
          <w:rFonts w:ascii="Times New Roman" w:eastAsia="SimSun" w:hAnsi="Times New Roman"/>
          <w:sz w:val="24"/>
          <w:szCs w:val="24"/>
          <w:lang w:val="en-GB"/>
        </w:rPr>
        <w:t xml:space="preserve"> ranking. Genes targeted by differentially expressed </w:t>
      </w:r>
      <w:r w:rsidRPr="00F57DE8">
        <w:rPr>
          <w:rFonts w:ascii="Times New Roman" w:eastAsia="SimSun" w:hAnsi="Times New Roman"/>
          <w:i/>
          <w:iCs/>
          <w:sz w:val="24"/>
          <w:szCs w:val="24"/>
          <w:lang w:val="en-GB"/>
        </w:rPr>
        <w:t>let-7e</w:t>
      </w:r>
      <w:r w:rsidRPr="00F57DE8">
        <w:rPr>
          <w:rFonts w:ascii="Times New Roman" w:eastAsia="SimSun" w:hAnsi="Times New Roman"/>
          <w:sz w:val="24"/>
          <w:szCs w:val="24"/>
          <w:lang w:val="en-GB"/>
        </w:rPr>
        <w:t xml:space="preserve"> were predicted using </w:t>
      </w:r>
      <w:proofErr w:type="spellStart"/>
      <w:r w:rsidRPr="00F57DE8">
        <w:rPr>
          <w:rFonts w:ascii="Times New Roman" w:eastAsia="SimSun" w:hAnsi="Times New Roman"/>
          <w:sz w:val="24"/>
          <w:szCs w:val="24"/>
          <w:lang w:val="en-GB"/>
        </w:rPr>
        <w:t>TargetScan</w:t>
      </w:r>
      <w:proofErr w:type="spellEnd"/>
      <w:r w:rsidRPr="00F57DE8">
        <w:rPr>
          <w:rFonts w:ascii="Times New Roman" w:eastAsia="SimSun" w:hAnsi="Times New Roman"/>
          <w:sz w:val="24"/>
          <w:szCs w:val="24"/>
          <w:lang w:val="en-GB"/>
        </w:rPr>
        <w:t xml:space="preserve"> database. The gene set enrichment analysis was performed by </w:t>
      </w:r>
      <w:proofErr w:type="spellStart"/>
      <w:r w:rsidRPr="00F57DE8">
        <w:rPr>
          <w:rFonts w:ascii="Times New Roman" w:eastAsia="SimSun" w:hAnsi="Times New Roman"/>
          <w:sz w:val="24"/>
          <w:szCs w:val="24"/>
          <w:lang w:val="en-GB"/>
        </w:rPr>
        <w:t>EnrichR</w:t>
      </w:r>
      <w:proofErr w:type="spellEnd"/>
      <w:r w:rsidRPr="00F57DE8">
        <w:rPr>
          <w:rFonts w:ascii="Times New Roman" w:eastAsia="SimSun" w:hAnsi="Times New Roman"/>
          <w:sz w:val="24"/>
          <w:szCs w:val="24"/>
          <w:lang w:val="en-GB"/>
        </w:rPr>
        <w:t>.</w:t>
      </w:r>
    </w:p>
    <w:p w14:paraId="007BA910" w14:textId="77777777" w:rsidR="0074675D" w:rsidRDefault="0074675D"/>
    <w:sectPr w:rsidR="007467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14D23D0A"/>
    <w:lvl w:ilvl="0" w:tplc="F694439A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FCD"/>
    <w:rsid w:val="00095FCD"/>
    <w:rsid w:val="002258CA"/>
    <w:rsid w:val="00327BF0"/>
    <w:rsid w:val="0074675D"/>
    <w:rsid w:val="00EC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FC9FE3"/>
  <w15:chartTrackingRefBased/>
  <w15:docId w15:val="{A41498B6-BB74-4149-8E54-C1B724A4A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95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basedOn w:val="Normale"/>
    <w:link w:val="MDPI71ReferencesCarattere"/>
    <w:qFormat/>
    <w:rsid w:val="0074675D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MDPI71ReferencesCarattere">
    <w:name w:val="MDPI_7.1_References Carattere"/>
    <w:basedOn w:val="Carpredefinitoparagrafo"/>
    <w:link w:val="MDPI71References"/>
    <w:rsid w:val="0074675D"/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iccinin</dc:creator>
  <cp:keywords/>
  <dc:description/>
  <cp:lastModifiedBy>Elena Piccinin</cp:lastModifiedBy>
  <cp:revision>4</cp:revision>
  <dcterms:created xsi:type="dcterms:W3CDTF">2021-02-18T09:21:00Z</dcterms:created>
  <dcterms:modified xsi:type="dcterms:W3CDTF">2021-03-10T07:26:00Z</dcterms:modified>
</cp:coreProperties>
</file>